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3AE" w:rsidRPr="006A2050" w:rsidRDefault="00D363AE" w:rsidP="00D363AE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6A2050">
        <w:rPr>
          <w:rFonts w:ascii="Arial" w:hAnsi="Arial" w:cs="Arial"/>
          <w:b/>
          <w:sz w:val="20"/>
          <w:szCs w:val="20"/>
          <w:lang w:val="en-GB"/>
        </w:rPr>
        <w:t>Supplemental Material.</w:t>
      </w:r>
    </w:p>
    <w:p w:rsidR="00D363AE" w:rsidRPr="006A2050" w:rsidRDefault="00D363AE" w:rsidP="00D363AE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A2050">
        <w:rPr>
          <w:rFonts w:ascii="Arial" w:hAnsi="Arial" w:cs="Arial"/>
          <w:sz w:val="20"/>
          <w:szCs w:val="20"/>
          <w:lang w:val="en-GB"/>
        </w:rPr>
        <w:t xml:space="preserve">Table S1. Baseline characteristics of adult Dutch diabetes outpatients in total and by year of care received </w:t>
      </w:r>
    </w:p>
    <w:tbl>
      <w:tblPr>
        <w:tblW w:w="87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2126"/>
        <w:gridCol w:w="2126"/>
        <w:gridCol w:w="2126"/>
      </w:tblGrid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ll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isit in 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isit in 2020</w:t>
            </w:r>
          </w:p>
        </w:tc>
      </w:tr>
      <w:tr w:rsidR="00D363AE" w:rsidRPr="006A2050" w:rsidTr="00EC3EB4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7,85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5,2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3,398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.0 (1.0 - 9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.0 (18.0 - 9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.0 (18.0 - 97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 &gt;50 year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3.3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 &gt;65 year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.0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 &gt;80 year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le sex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.1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iabetes duration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0 (0.0 - 7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.0 (0.0 - 7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.0 (0.0 - 72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.2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moking sta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smoker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.0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non-smoker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3.0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0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abetes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type 1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.3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type 2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.2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other/secondary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specified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4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.7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 (kg/m</w:t>
            </w: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9 (10.0 - 4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.3 (15.1 - 4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6 (10.0 - 49.7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&lt;20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7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20-24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25-29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8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≥30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1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.4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HDL-c 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 (0.2 - 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 (0.2 - 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 (0.3 - 4.1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.4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LDL-c 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4 (0.1 - 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4 (0.1 - 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3 (0.1 - 8.4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.2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lood press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systolic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5.0 (70.0 - 23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6.0 (87.0 - 2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3.0 (70.0 - 235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 xml:space="preserve">     diastolic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76.0 (40. 0 - 12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.0 (40.0 - 11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.0 (40.0 - 126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8.1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idney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eGFR (ml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3.0 (2.0 – 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.0 (2.0 - 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3.0 (3.0 - 100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.9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albuminuria (mg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.0 (0.1 -  617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.0 (0.1 - 513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.0 (0.2 - 6175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.8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bA1c (mmol/mo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.0 (25.0 - 14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.0 (25.0 - 14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1.0 (25.0 - 148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≤53 mmol/mol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9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≤64 mmol/mol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.1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≤86 mmol/mol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6.4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8</w:t>
            </w:r>
          </w:p>
        </w:tc>
      </w:tr>
    </w:tbl>
    <w:p w:rsidR="00D363AE" w:rsidRPr="006A2050" w:rsidRDefault="00D363AE" w:rsidP="00D363A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A2050">
        <w:rPr>
          <w:rFonts w:ascii="Arial" w:hAnsi="Arial" w:cs="Arial"/>
          <w:sz w:val="20"/>
          <w:szCs w:val="20"/>
          <w:lang w:val="en-US"/>
        </w:rPr>
        <w:t>Absolute numbers are presented as median (range) or percentages (%)</w:t>
      </w:r>
    </w:p>
    <w:p w:rsidR="00D363AE" w:rsidRPr="006A2050" w:rsidRDefault="00D363AE" w:rsidP="00D363A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D363AE" w:rsidRPr="006A2050" w:rsidRDefault="00D363AE" w:rsidP="00D363AE">
      <w:pPr>
        <w:rPr>
          <w:rFonts w:ascii="Arial" w:hAnsi="Arial" w:cs="Arial"/>
          <w:sz w:val="20"/>
          <w:szCs w:val="20"/>
          <w:lang w:val="en-GB"/>
        </w:rPr>
      </w:pPr>
      <w:bookmarkStart w:id="1" w:name="_Hlk103249270"/>
      <w:r w:rsidRPr="006A2050">
        <w:rPr>
          <w:rFonts w:ascii="Arial" w:hAnsi="Arial" w:cs="Arial"/>
          <w:sz w:val="20"/>
          <w:szCs w:val="20"/>
          <w:lang w:val="en-GB"/>
        </w:rPr>
        <w:br w:type="page"/>
      </w:r>
    </w:p>
    <w:p w:rsidR="00D363AE" w:rsidRPr="006A2050" w:rsidRDefault="00D363AE" w:rsidP="00D363AE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A2050">
        <w:rPr>
          <w:rFonts w:ascii="Arial" w:hAnsi="Arial" w:cs="Arial"/>
          <w:sz w:val="20"/>
          <w:szCs w:val="20"/>
          <w:lang w:val="en-GB"/>
        </w:rPr>
        <w:lastRenderedPageBreak/>
        <w:t xml:space="preserve">Table S2. Baseline characteristics of pediatric Dutch diabetes outpatients in total and by year of care received </w:t>
      </w:r>
    </w:p>
    <w:tbl>
      <w:tblPr>
        <w:tblW w:w="87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2126"/>
        <w:gridCol w:w="2126"/>
        <w:gridCol w:w="2126"/>
      </w:tblGrid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ll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isit in 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isit in 2020</w:t>
            </w:r>
          </w:p>
        </w:tc>
      </w:tr>
      <w:tr w:rsidR="00D363AE" w:rsidRPr="006A2050" w:rsidTr="00EC3EB4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58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27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314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0 (1.0 - 1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0 (4.0 - 1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.0 (1.0 - 17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le sex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1.3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iabetes duration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0 (0.0 - 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0 (0.0 - 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0 (1.0 - 16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9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moking sta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smoker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non-smoker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.7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.7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abetes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type 1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.0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type 2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other/secondary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specified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8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7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8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 (kg/m</w:t>
            </w: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.9 (13.6 – 4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.7 (13.6 – 4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.2 (14.0 - 36.3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&lt;20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8.4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20-24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.3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25-29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.8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≥30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HDL-c 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 (0.6 - 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 (0.9 - 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 (0.6 - 3.2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LDL-c 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3 (0.4 - 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3 (0.4 - 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4 (0.6 - 6.4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lood press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systolic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5.5 (81.0 - 13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5.5 (115.0 - 13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3.0 (81.0 - 127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diastolic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70.0 (46.0 - 8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4.0 (80.0 - 8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.0 (46.0 - 83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0.3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idney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eGFR (ml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 xml:space="preserve">     unknow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albuminuria (mg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0 (2.4 - 169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0 (2.4 - 29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0 (2.7 - 1690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9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bA1c (mmol/mo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1.0 (32.0 - 13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9.0 (32.0 - 13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.0 (35.0 - 136.0)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≤53 mmol/mol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1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≤64 mmol/mol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.8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≤86 mmol/mol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2.6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.9</w:t>
            </w:r>
          </w:p>
        </w:tc>
      </w:tr>
    </w:tbl>
    <w:p w:rsidR="00D363AE" w:rsidRPr="006A2050" w:rsidRDefault="00D363AE" w:rsidP="00D363A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A2050">
        <w:rPr>
          <w:rFonts w:ascii="Arial" w:hAnsi="Arial" w:cs="Arial"/>
          <w:sz w:val="20"/>
          <w:szCs w:val="20"/>
          <w:lang w:val="en-US"/>
        </w:rPr>
        <w:t xml:space="preserve">Absolute numbers are presented as median (range) or percentages (%) </w:t>
      </w:r>
    </w:p>
    <w:p w:rsidR="00D363AE" w:rsidRPr="006A2050" w:rsidRDefault="00D363AE" w:rsidP="00D363A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A2050">
        <w:rPr>
          <w:rFonts w:ascii="Arial" w:hAnsi="Arial" w:cs="Arial"/>
          <w:sz w:val="20"/>
          <w:szCs w:val="20"/>
          <w:lang w:val="en-US"/>
        </w:rPr>
        <w:br w:type="page"/>
      </w:r>
      <w:bookmarkEnd w:id="1"/>
      <w:r w:rsidRPr="006A2050">
        <w:rPr>
          <w:rFonts w:ascii="Arial" w:hAnsi="Arial" w:cs="Arial"/>
          <w:sz w:val="20"/>
          <w:szCs w:val="20"/>
          <w:lang w:val="en-US"/>
        </w:rPr>
        <w:lastRenderedPageBreak/>
        <w:t>Table S3. Baseline characteristics of pediatric Dutch diabetes outpatients by year of care received</w:t>
      </w: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920"/>
        <w:gridCol w:w="1760"/>
        <w:gridCol w:w="1740"/>
        <w:gridCol w:w="760"/>
      </w:tblGrid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9 or 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9 and 2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7,01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n=1,4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ge (yea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4.0 (1.0-97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8.0 (14.0-90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 &gt;50 jaar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 &gt;65 jaar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    &gt;80 jaar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ildre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dults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1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le sex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iabetes duration (years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0 (0.0 - 68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0 (0.0 - 71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moking statu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smoker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non-smoker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5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abetes typ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type 1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type 2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other/secondary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specified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 (kg/m</w:t>
            </w: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7.1 (10.0 - 49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8.4 (17.0 - 49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&lt;20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20-24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25-29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≥30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olester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HDL-c (mmol/l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1.3 (0.2 - 3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1.3 (0.4 - 4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LDL-c (mmol/l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2.4 (0.10 - 8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2.2 (0.10 - 6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lood press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 xml:space="preserve">     systolic (mmH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4.0 (81.0 - 216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5.0 (96.0 - 202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diastolic (mmH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4.0 (40.0 - 118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8.0 (44.0 - 116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0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idney fun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eGFR (ml/min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4.0 (2.0 - 10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8.0 (5.0 - 100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albuminuria (mg/l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10.0 (0.3 - 6175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10.0 (0.3 - 3557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bA1c (mmol/mo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60.0 (25.0 - 148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62.0 (27.0 - 147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≤53 mmol/mol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≤64 mmol/mol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≤86 mmol/mol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363AE" w:rsidRPr="006A2050" w:rsidTr="00EC3EB4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unknown (%)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63AE" w:rsidRPr="006A2050" w:rsidRDefault="00D363AE" w:rsidP="00EC3EB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6A205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</w:tbl>
    <w:p w:rsidR="00D363AE" w:rsidRPr="006A2050" w:rsidRDefault="00D363AE" w:rsidP="00D363A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A2050">
        <w:rPr>
          <w:rFonts w:ascii="Arial" w:hAnsi="Arial" w:cs="Arial"/>
          <w:sz w:val="20"/>
          <w:szCs w:val="20"/>
          <w:lang w:val="en-US"/>
        </w:rPr>
        <w:t xml:space="preserve">Absolute numbers are presented as median (range) or percentages (%) </w:t>
      </w:r>
    </w:p>
    <w:p w:rsidR="00D363AE" w:rsidRDefault="00D363AE"/>
    <w:sectPr w:rsidR="00D363AE" w:rsidSect="00197CC1">
      <w:pgSz w:w="11906" w:h="16838"/>
      <w:pgMar w:top="284" w:right="284" w:bottom="28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comments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AE"/>
    <w:rsid w:val="00D3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C3354"/>
  <w15:chartTrackingRefBased/>
  <w15:docId w15:val="{E64E9266-3F8A-4774-9D55-2F563B2B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363A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4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k</dc:creator>
  <cp:keywords/>
  <dc:description/>
  <cp:lastModifiedBy>Jessica Bak</cp:lastModifiedBy>
  <cp:revision>1</cp:revision>
  <dcterms:created xsi:type="dcterms:W3CDTF">2022-07-03T13:17:00Z</dcterms:created>
  <dcterms:modified xsi:type="dcterms:W3CDTF">2022-07-03T13:18:00Z</dcterms:modified>
</cp:coreProperties>
</file>